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67D4B" w14:textId="0ACC89EE" w:rsidR="00E31DB0" w:rsidRDefault="00970691">
      <w:pPr>
        <w:rPr>
          <w:rFonts w:ascii="Times New Roman" w:hAnsi="Times New Roman"/>
          <w:sz w:val="24"/>
          <w:szCs w:val="24"/>
        </w:rPr>
      </w:pPr>
      <w:r w:rsidRPr="00970691">
        <w:rPr>
          <w:rFonts w:ascii="Times New Roman" w:hAnsi="Times New Roman"/>
          <w:sz w:val="24"/>
          <w:szCs w:val="24"/>
        </w:rPr>
        <w:t xml:space="preserve">Supplemental Table </w:t>
      </w:r>
      <w:r w:rsidR="00481BFB">
        <w:rPr>
          <w:rFonts w:ascii="Times New Roman" w:hAnsi="Times New Roman" w:hint="eastAsia"/>
          <w:sz w:val="24"/>
          <w:szCs w:val="24"/>
        </w:rPr>
        <w:t>2</w:t>
      </w:r>
      <w:bookmarkStart w:id="0" w:name="_GoBack"/>
      <w:bookmarkEnd w:id="0"/>
      <w:r w:rsidR="008137FE">
        <w:rPr>
          <w:rFonts w:ascii="Times New Roman" w:hAnsi="Times New Roman"/>
          <w:sz w:val="24"/>
          <w:szCs w:val="24"/>
        </w:rPr>
        <w:t xml:space="preserve">. </w:t>
      </w:r>
      <w:r w:rsidR="00CA2445" w:rsidRPr="00CA2445">
        <w:rPr>
          <w:rFonts w:ascii="Times New Roman" w:hAnsi="Times New Roman"/>
          <w:sz w:val="24"/>
          <w:szCs w:val="24"/>
        </w:rPr>
        <w:t>Associations of eGFR</w:t>
      </w:r>
      <w:r w:rsidR="00B55EE2">
        <w:rPr>
          <w:rFonts w:ascii="Times New Roman" w:hAnsi="Times New Roman"/>
          <w:sz w:val="24"/>
          <w:szCs w:val="24"/>
        </w:rPr>
        <w:t xml:space="preserve"> </w:t>
      </w:r>
      <w:r w:rsidR="00B55EE2" w:rsidRPr="00B55EE2">
        <w:rPr>
          <w:rFonts w:ascii="Times New Roman" w:hAnsi="Times New Roman"/>
          <w:sz w:val="24"/>
          <w:szCs w:val="24"/>
          <w:vertAlign w:val="subscript"/>
        </w:rPr>
        <w:t>Schwartz</w:t>
      </w:r>
      <w:r w:rsidR="008137FE">
        <w:rPr>
          <w:rFonts w:ascii="Times New Roman" w:hAnsi="Times New Roman"/>
          <w:sz w:val="24"/>
          <w:szCs w:val="24"/>
        </w:rPr>
        <w:t xml:space="preserve"> </w:t>
      </w:r>
      <w:r w:rsidR="00CA2445" w:rsidRPr="00CA2445">
        <w:rPr>
          <w:rFonts w:ascii="Times New Roman" w:hAnsi="Times New Roman"/>
          <w:sz w:val="24"/>
          <w:szCs w:val="24"/>
        </w:rPr>
        <w:t>wi</w:t>
      </w:r>
      <w:r w:rsidR="008137FE">
        <w:rPr>
          <w:rFonts w:ascii="Times New Roman" w:hAnsi="Times New Roman"/>
          <w:sz w:val="24"/>
          <w:szCs w:val="24"/>
        </w:rPr>
        <w:t>th biomarkers of cardiac injury.</w:t>
      </w:r>
    </w:p>
    <w:p w14:paraId="6CF196C9" w14:textId="77777777" w:rsidR="00AB4D5A" w:rsidRPr="00B55EE2" w:rsidRDefault="00AB4D5A">
      <w:pPr>
        <w:rPr>
          <w:rFonts w:ascii="Times New Roman" w:hAnsi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780"/>
        <w:gridCol w:w="1224"/>
        <w:gridCol w:w="992"/>
        <w:gridCol w:w="851"/>
        <w:gridCol w:w="1417"/>
      </w:tblGrid>
      <w:tr w:rsidR="00CD2A0A" w:rsidRPr="0034777B" w14:paraId="206C0D5B" w14:textId="77777777" w:rsidTr="007E7573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32967B" w14:textId="77777777" w:rsidR="00CD2A0A" w:rsidRPr="0034777B" w:rsidRDefault="00CD2A0A" w:rsidP="00C32FF5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Biomarker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C3B118" w14:textId="77777777" w:rsidR="00CD2A0A" w:rsidRPr="0034777B" w:rsidRDefault="00CD2A0A" w:rsidP="00C32FF5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Model</w:t>
            </w:r>
          </w:p>
        </w:tc>
        <w:tc>
          <w:tcPr>
            <w:tcW w:w="44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DB957" w14:textId="2AB58527" w:rsidR="00CD2A0A" w:rsidRPr="0034777B" w:rsidRDefault="009E4D5F" w:rsidP="009E4D5F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eastAsia="SimSun-ExtB" w:hAnsi="Times New Roman" w:cs="Times New Roman"/>
                <w:szCs w:val="21"/>
              </w:rPr>
              <w:t>eGFR</w:t>
            </w:r>
            <w:r w:rsidR="00B55EE2" w:rsidRPr="0034777B">
              <w:rPr>
                <w:rFonts w:ascii="Times New Roman" w:eastAsia="SimSun-ExtB" w:hAnsi="Times New Roman" w:cs="Times New Roman"/>
                <w:szCs w:val="21"/>
              </w:rPr>
              <w:t xml:space="preserve"> </w:t>
            </w:r>
            <w:r w:rsidR="00B55EE2" w:rsidRPr="0034777B">
              <w:rPr>
                <w:rFonts w:ascii="Times New Roman" w:eastAsia="SimSun-ExtB" w:hAnsi="Times New Roman" w:cs="Times New Roman"/>
                <w:szCs w:val="21"/>
                <w:vertAlign w:val="subscript"/>
              </w:rPr>
              <w:t>Schwartz</w:t>
            </w:r>
            <w:r w:rsidRPr="0034777B">
              <w:rPr>
                <w:rFonts w:ascii="Times New Roman" w:eastAsia="SimSun-ExtB" w:hAnsi="Times New Roman" w:cs="Times New Roman"/>
                <w:szCs w:val="21"/>
              </w:rPr>
              <w:t xml:space="preserve"> categories (mL/</w:t>
            </w:r>
            <w:r w:rsidR="00CD2A0A" w:rsidRPr="0034777B">
              <w:rPr>
                <w:rFonts w:ascii="Times New Roman" w:eastAsia="SimSun-ExtB" w:hAnsi="Times New Roman" w:cs="Times New Roman"/>
                <w:szCs w:val="21"/>
              </w:rPr>
              <w:t>min</w:t>
            </w:r>
            <w:r w:rsidRPr="0034777B">
              <w:rPr>
                <w:rFonts w:ascii="Times New Roman" w:eastAsia="SimSun-ExtB" w:hAnsi="Times New Roman" w:cs="Times New Roman"/>
                <w:szCs w:val="21"/>
              </w:rPr>
              <w:t>/</w:t>
            </w:r>
            <w:r w:rsidR="00CD2A0A" w:rsidRPr="0034777B">
              <w:rPr>
                <w:rFonts w:ascii="Times New Roman" w:eastAsia="SimSun-ExtB" w:hAnsi="Times New Roman" w:cs="Times New Roman"/>
                <w:szCs w:val="21"/>
              </w:rPr>
              <w:t>1.73 m</w:t>
            </w:r>
            <w:r w:rsidR="00CD2A0A" w:rsidRPr="0034777B">
              <w:rPr>
                <w:rFonts w:ascii="Times New Roman" w:eastAsia="SimSun-ExtB" w:hAnsi="Times New Roman" w:cs="Times New Roman"/>
                <w:szCs w:val="21"/>
                <w:vertAlign w:val="superscript"/>
              </w:rPr>
              <w:t>2</w:t>
            </w:r>
            <w:r w:rsidR="00CD2A0A" w:rsidRPr="0034777B">
              <w:rPr>
                <w:rFonts w:ascii="Times New Roman" w:eastAsia="SimSun-ExtB" w:hAnsi="Times New Roman" w:cs="Times New Roman"/>
                <w:szCs w:val="21"/>
              </w:rPr>
              <w:t xml:space="preserve">) </w:t>
            </w:r>
            <w:r w:rsidR="00CD2A0A" w:rsidRPr="0034777B">
              <w:rPr>
                <w:rFonts w:ascii="Times New Roman" w:eastAsia="SimSun-ExtB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CD2A0A" w:rsidRPr="0034777B" w14:paraId="66060A48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6C493239" w14:textId="77777777" w:rsidR="00CD2A0A" w:rsidRPr="0034777B" w:rsidRDefault="00CD2A0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nil"/>
            </w:tcBorders>
            <w:vAlign w:val="center"/>
          </w:tcPr>
          <w:p w14:paraId="4F18B090" w14:textId="77777777" w:rsidR="00CD2A0A" w:rsidRPr="0034777B" w:rsidRDefault="00CD2A0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A67E5" w14:textId="77777777" w:rsidR="00CD2A0A" w:rsidRPr="0034777B" w:rsidRDefault="00CD2A0A" w:rsidP="00C32FF5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eastAsia="SimSun-ExtB" w:hAnsi="Times New Roman" w:cs="Times New Roman"/>
                <w:szCs w:val="21"/>
              </w:rPr>
              <w:t>≥ 9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07F07" w14:textId="77777777" w:rsidR="00CD2A0A" w:rsidRPr="0034777B" w:rsidRDefault="00CD2A0A" w:rsidP="00CD2A0A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eastAsia="SimSun-ExtB" w:hAnsi="Times New Roman" w:cs="Times New Roman"/>
                <w:szCs w:val="21"/>
              </w:rPr>
              <w:t>&lt; 90</w:t>
            </w:r>
          </w:p>
        </w:tc>
      </w:tr>
      <w:tr w:rsidR="00CD2A0A" w:rsidRPr="0034777B" w14:paraId="7E09DD3E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C55030" w14:textId="77777777" w:rsidR="00CD2A0A" w:rsidRPr="0034777B" w:rsidRDefault="00CD2A0A" w:rsidP="00900F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A207B8" w14:textId="77777777" w:rsidR="00CD2A0A" w:rsidRPr="0034777B" w:rsidRDefault="00CD2A0A" w:rsidP="00900F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F0637" w14:textId="12F40528" w:rsidR="00CD2A0A" w:rsidRPr="0034777B" w:rsidRDefault="00CC12E1" w:rsidP="00900F5B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E6D3C" w14:textId="6866F5F4" w:rsidR="00CD2A0A" w:rsidRPr="0034777B" w:rsidRDefault="007E7573" w:rsidP="00900F5B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15702" w14:textId="78C64735" w:rsidR="00CD2A0A" w:rsidRPr="0034777B" w:rsidRDefault="00CC12E1" w:rsidP="00900F5B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3DB1D" w14:textId="0A300534" w:rsidR="00CD2A0A" w:rsidRPr="0034777B" w:rsidRDefault="007E7573" w:rsidP="00900F5B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CD2A0A" w:rsidRPr="0034777B" w14:paraId="19ABF4BD" w14:textId="77777777" w:rsidTr="007E7573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79A183" w14:textId="77777777" w:rsidR="00CD2A0A" w:rsidRPr="0034777B" w:rsidRDefault="00CD2A0A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cTnI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64360085" w14:textId="77777777" w:rsidR="00CD2A0A" w:rsidRPr="0034777B" w:rsidRDefault="00CD2A0A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06BED7AB" w14:textId="77777777" w:rsidR="00CD2A0A" w:rsidRPr="0034777B" w:rsidRDefault="00CD2A0A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2647D6E" w14:textId="77777777" w:rsidR="00CD2A0A" w:rsidRPr="0034777B" w:rsidRDefault="00CD2A0A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  <w:r w:rsidRPr="0034777B">
              <w:rPr>
                <w:rFonts w:ascii="Times New Roman" w:hAnsi="Times New Roman"/>
                <w:szCs w:val="21"/>
              </w:rPr>
              <w:t xml:space="preserve"> </w:t>
            </w:r>
            <w:r w:rsidRPr="0034777B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42CDBA6" w14:textId="23148E69" w:rsidR="00CD2A0A" w:rsidRPr="0034777B" w:rsidRDefault="00163BA5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3.57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7F33E5C" w14:textId="55670E8B" w:rsidR="00CD2A0A" w:rsidRPr="0034777B" w:rsidRDefault="007E7573" w:rsidP="006D1DED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1.012-12.650</w:t>
            </w:r>
          </w:p>
        </w:tc>
      </w:tr>
      <w:tr w:rsidR="00CD2A0A" w:rsidRPr="0034777B" w14:paraId="44EB8D96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74D8BBAB" w14:textId="77777777" w:rsidR="00CD2A0A" w:rsidRPr="0034777B" w:rsidRDefault="00CD2A0A" w:rsidP="00F0330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9A47420" w14:textId="77777777" w:rsidR="00CD2A0A" w:rsidRPr="0034777B" w:rsidRDefault="00CD2A0A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507C3C4" w14:textId="77777777" w:rsidR="00CD2A0A" w:rsidRPr="0034777B" w:rsidRDefault="00CD2A0A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EE35BB" w14:textId="77777777" w:rsidR="00CD2A0A" w:rsidRPr="0034777B" w:rsidRDefault="00CD2A0A" w:rsidP="00F03302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9026C4" w14:textId="23CE5165" w:rsidR="00CD2A0A" w:rsidRPr="0034777B" w:rsidRDefault="000B430D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3</w:t>
            </w:r>
            <w:r w:rsidRPr="0034777B">
              <w:rPr>
                <w:rFonts w:ascii="Times New Roman" w:hAnsi="Times New Roman"/>
                <w:szCs w:val="21"/>
              </w:rPr>
              <w:t>.7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2C1341" w14:textId="481ECFE5" w:rsidR="00CD2A0A" w:rsidRPr="0034777B" w:rsidRDefault="007E7573" w:rsidP="006D1DED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1.028-13.410</w:t>
            </w:r>
          </w:p>
        </w:tc>
      </w:tr>
      <w:tr w:rsidR="00CD2A0A" w:rsidRPr="0034777B" w14:paraId="2A84D5B0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1BA39FB1" w14:textId="77777777" w:rsidR="00CD2A0A" w:rsidRPr="0034777B" w:rsidRDefault="00CD2A0A" w:rsidP="00E36A3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F3207DD" w14:textId="77777777" w:rsidR="00CD2A0A" w:rsidRPr="0034777B" w:rsidRDefault="00CD2A0A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6D649CD2" w14:textId="77777777" w:rsidR="00CD2A0A" w:rsidRPr="0034777B" w:rsidRDefault="00CD2A0A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E12816" w14:textId="77777777" w:rsidR="00CD2A0A" w:rsidRPr="0034777B" w:rsidRDefault="00CD2A0A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CBC151" w14:textId="1AED04A2" w:rsidR="00CD2A0A" w:rsidRPr="0034777B" w:rsidRDefault="000B430D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  <w:r w:rsidRPr="0034777B">
              <w:rPr>
                <w:rFonts w:ascii="Times New Roman" w:hAnsi="Times New Roman"/>
                <w:szCs w:val="21"/>
              </w:rPr>
              <w:t>.9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C3F46D" w14:textId="5B6A109C" w:rsidR="00CD2A0A" w:rsidRPr="0034777B" w:rsidRDefault="007E7573" w:rsidP="006D1DED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462-8.172</w:t>
            </w:r>
          </w:p>
        </w:tc>
      </w:tr>
      <w:tr w:rsidR="00CD2A0A" w:rsidRPr="0034777B" w14:paraId="47EB5949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067D7B" w14:textId="77777777" w:rsidR="00CD2A0A" w:rsidRPr="0034777B" w:rsidRDefault="00CD2A0A" w:rsidP="00E36A3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2508A888" w14:textId="77777777" w:rsidR="00CD2A0A" w:rsidRPr="0034777B" w:rsidRDefault="00CD2A0A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583642DF" w14:textId="77777777" w:rsidR="00CD2A0A" w:rsidRPr="0034777B" w:rsidRDefault="00CD2A0A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4B03A35" w14:textId="77777777" w:rsidR="00CD2A0A" w:rsidRPr="0034777B" w:rsidRDefault="00CD2A0A" w:rsidP="00E36A3F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7B5CAE2" w14:textId="60653901" w:rsidR="00CD2A0A" w:rsidRPr="0034777B" w:rsidRDefault="00782674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</w:t>
            </w:r>
            <w:r w:rsidRPr="0034777B">
              <w:rPr>
                <w:rFonts w:ascii="Times New Roman" w:hAnsi="Times New Roman"/>
                <w:szCs w:val="21"/>
              </w:rPr>
              <w:t>.19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43532D1" w14:textId="6C35DB02" w:rsidR="00CD2A0A" w:rsidRPr="0034777B" w:rsidRDefault="007E7573" w:rsidP="006D1DED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502-9.610</w:t>
            </w:r>
          </w:p>
        </w:tc>
      </w:tr>
      <w:tr w:rsidR="00CD2A0A" w:rsidRPr="0034777B" w14:paraId="6D9671DE" w14:textId="77777777" w:rsidTr="007E7573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ACD2BCC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C</w:t>
            </w:r>
            <w:r w:rsidRPr="0034777B">
              <w:rPr>
                <w:rFonts w:ascii="Times New Roman" w:hAnsi="Times New Roman"/>
                <w:szCs w:val="21"/>
              </w:rPr>
              <w:t>K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1C1608A1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1455C1F6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8FEBA0F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F349410" w14:textId="329CCFBF" w:rsidR="00CD2A0A" w:rsidRPr="0034777B" w:rsidRDefault="00621095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.56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F20EFA5" w14:textId="49B4BE1A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963-6.809</w:t>
            </w:r>
          </w:p>
        </w:tc>
      </w:tr>
      <w:tr w:rsidR="00CD2A0A" w:rsidRPr="0034777B" w14:paraId="11213C23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3F9B4530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42BA1FE0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9659B41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02065F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BB4ACB" w14:textId="2DF9B6C0" w:rsidR="00CD2A0A" w:rsidRPr="0034777B" w:rsidRDefault="005E00EA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</w:t>
            </w:r>
            <w:r w:rsidRPr="0034777B">
              <w:rPr>
                <w:rFonts w:ascii="Times New Roman" w:hAnsi="Times New Roman"/>
                <w:szCs w:val="21"/>
              </w:rPr>
              <w:t>.5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313740" w14:textId="47BDDAE0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933-7.027</w:t>
            </w:r>
          </w:p>
        </w:tc>
      </w:tr>
      <w:tr w:rsidR="00CD2A0A" w:rsidRPr="0034777B" w14:paraId="2558D582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430CD2CC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5DFFABE8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3472CE48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606252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A8A62E" w14:textId="65922570" w:rsidR="00CD2A0A" w:rsidRPr="0034777B" w:rsidRDefault="00DE50C6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</w:t>
            </w:r>
            <w:r w:rsidRPr="0034777B">
              <w:rPr>
                <w:rFonts w:ascii="Times New Roman" w:hAnsi="Times New Roman"/>
                <w:szCs w:val="21"/>
              </w:rPr>
              <w:t>.4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FBE3A4" w14:textId="16272461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797-7.454</w:t>
            </w:r>
          </w:p>
        </w:tc>
      </w:tr>
      <w:tr w:rsidR="00CD2A0A" w:rsidRPr="0034777B" w14:paraId="5808837C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03A847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135B93A6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3B3BF157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5A66CA1" w14:textId="77777777" w:rsidR="00CD2A0A" w:rsidRPr="0034777B" w:rsidRDefault="00CD2A0A" w:rsidP="00D86A8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CA1FDAE" w14:textId="67364F45" w:rsidR="00CD2A0A" w:rsidRPr="0034777B" w:rsidRDefault="00B20CB1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</w:t>
            </w:r>
            <w:r w:rsidRPr="0034777B">
              <w:rPr>
                <w:rFonts w:ascii="Times New Roman" w:hAnsi="Times New Roman"/>
                <w:szCs w:val="21"/>
              </w:rPr>
              <w:t>.37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D8DE7F5" w14:textId="71A78B98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785-7.189</w:t>
            </w:r>
          </w:p>
        </w:tc>
      </w:tr>
      <w:tr w:rsidR="00CD2A0A" w:rsidRPr="0034777B" w14:paraId="1D18E45C" w14:textId="77777777" w:rsidTr="007E7573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A911F3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CK-MB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46227251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32885B81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42B21AE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5B7E46D" w14:textId="23AF3241" w:rsidR="00CD2A0A" w:rsidRPr="0034777B" w:rsidRDefault="0057029D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.53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AC33018" w14:textId="7E74B7A3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660-9.758</w:t>
            </w:r>
          </w:p>
        </w:tc>
      </w:tr>
      <w:tr w:rsidR="00CD2A0A" w:rsidRPr="0034777B" w14:paraId="22DD1A4B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5EFD5684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7ECEF87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17ADE543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40FF4E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8EFD26" w14:textId="2DB03757" w:rsidR="00CD2A0A" w:rsidRPr="0034777B" w:rsidRDefault="003B6704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  <w:r w:rsidRPr="0034777B">
              <w:rPr>
                <w:rFonts w:ascii="Times New Roman" w:hAnsi="Times New Roman"/>
                <w:szCs w:val="21"/>
              </w:rPr>
              <w:t>.9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925BEA" w14:textId="73F456C6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472-8.211</w:t>
            </w:r>
          </w:p>
        </w:tc>
      </w:tr>
      <w:tr w:rsidR="00CD2A0A" w:rsidRPr="0034777B" w14:paraId="0A2E1EEA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17467382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4CA07EA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559E4CA3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EEDEA2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DFC963" w14:textId="7555DA7F" w:rsidR="00CD2A0A" w:rsidRPr="0034777B" w:rsidRDefault="00DE50C6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0</w:t>
            </w:r>
            <w:r w:rsidRPr="0034777B">
              <w:rPr>
                <w:rFonts w:ascii="Times New Roman" w:hAnsi="Times New Roman"/>
                <w:szCs w:val="21"/>
              </w:rPr>
              <w:t>.9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3DC152" w14:textId="17F57696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197-4.877</w:t>
            </w:r>
          </w:p>
        </w:tc>
      </w:tr>
      <w:tr w:rsidR="00CD2A0A" w:rsidRPr="0034777B" w14:paraId="2437D2A0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64AC5C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7F35057B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30204B80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1FD453D" w14:textId="77777777" w:rsidR="00CD2A0A" w:rsidRPr="0034777B" w:rsidRDefault="00CD2A0A" w:rsidP="001312EE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C5629E6" w14:textId="1C126FFE" w:rsidR="00CD2A0A" w:rsidRPr="0034777B" w:rsidRDefault="002C0D4E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  <w:r w:rsidRPr="0034777B">
              <w:rPr>
                <w:rFonts w:ascii="Times New Roman" w:hAnsi="Times New Roman"/>
                <w:szCs w:val="21"/>
              </w:rPr>
              <w:t>.02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092363F" w14:textId="0223B5F0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200-5.236</w:t>
            </w:r>
          </w:p>
        </w:tc>
      </w:tr>
      <w:tr w:rsidR="00CD2A0A" w:rsidRPr="0034777B" w14:paraId="3B4A464B" w14:textId="77777777" w:rsidTr="007E7573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97FF66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LDH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3E2D932B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7573AB6A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183F6B1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E9BE7CC" w14:textId="6138DE76" w:rsidR="00CD2A0A" w:rsidRPr="0034777B" w:rsidRDefault="00BD033E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.55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E1874EB" w14:textId="04F5AA90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861-2.805</w:t>
            </w:r>
          </w:p>
        </w:tc>
      </w:tr>
      <w:tr w:rsidR="00CD2A0A" w:rsidRPr="0034777B" w14:paraId="337CF775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2B778CE1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4646137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39F24DC7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9E9A1F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8B4E09" w14:textId="191864AE" w:rsidR="00CD2A0A" w:rsidRPr="0034777B" w:rsidRDefault="003B6704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  <w:r w:rsidRPr="0034777B">
              <w:rPr>
                <w:rFonts w:ascii="Times New Roman" w:hAnsi="Times New Roman"/>
                <w:szCs w:val="21"/>
              </w:rPr>
              <w:t>.4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3D80A4" w14:textId="398D213E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724-2.815</w:t>
            </w:r>
          </w:p>
        </w:tc>
      </w:tr>
      <w:tr w:rsidR="00CD2A0A" w:rsidRPr="0034777B" w14:paraId="49C0D049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5C2E2236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0E3623B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5E3C71DC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E8EBA6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A51A45" w14:textId="6D4C997C" w:rsidR="00CD2A0A" w:rsidRPr="0034777B" w:rsidRDefault="00B956E3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  <w:r w:rsidRPr="0034777B">
              <w:rPr>
                <w:rFonts w:ascii="Times New Roman" w:hAnsi="Times New Roman"/>
                <w:szCs w:val="21"/>
              </w:rPr>
              <w:t>.1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ED902D" w14:textId="7C682953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564-2.479</w:t>
            </w:r>
          </w:p>
        </w:tc>
      </w:tr>
      <w:tr w:rsidR="00CD2A0A" w:rsidRPr="0034777B" w14:paraId="1F7448F8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03545E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6BC85770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7FCF53DA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FD0CF40" w14:textId="77777777" w:rsidR="00CD2A0A" w:rsidRPr="0034777B" w:rsidRDefault="00CD2A0A" w:rsidP="00140390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8ABAA3C" w14:textId="6637C015" w:rsidR="00CD2A0A" w:rsidRPr="0034777B" w:rsidRDefault="00C67830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  <w:r w:rsidRPr="0034777B">
              <w:rPr>
                <w:rFonts w:ascii="Times New Roman" w:hAnsi="Times New Roman"/>
                <w:szCs w:val="21"/>
              </w:rPr>
              <w:t>.06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CAE8D6D" w14:textId="12258836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499-2.274</w:t>
            </w:r>
          </w:p>
        </w:tc>
      </w:tr>
      <w:tr w:rsidR="00CD2A0A" w:rsidRPr="0034777B" w14:paraId="5CFF9AE3" w14:textId="77777777" w:rsidTr="007E7573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2018AD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HBDH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295F82BC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502730A0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A814B29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D2D1FFD" w14:textId="56CC5114" w:rsidR="00CD2A0A" w:rsidRPr="0034777B" w:rsidRDefault="00B67C5A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.54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730FA4F" w14:textId="66A4EB38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855-2.792</w:t>
            </w:r>
          </w:p>
        </w:tc>
      </w:tr>
      <w:tr w:rsidR="00CD2A0A" w:rsidRPr="0034777B" w14:paraId="7E1500BB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54E5EFC6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142C5BB2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04C66A33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E4D249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64175B" w14:textId="55054CC3" w:rsidR="00CD2A0A" w:rsidRPr="0034777B" w:rsidRDefault="00DE50C6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  <w:r w:rsidRPr="0034777B">
              <w:rPr>
                <w:rFonts w:ascii="Times New Roman" w:hAnsi="Times New Roman"/>
                <w:szCs w:val="21"/>
              </w:rPr>
              <w:t>.2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E0D9EB" w14:textId="396B392C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642-2.474</w:t>
            </w:r>
          </w:p>
        </w:tc>
      </w:tr>
      <w:tr w:rsidR="00CD2A0A" w:rsidRPr="0034777B" w14:paraId="1FA54282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06CA0983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FDB9892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678D26E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2DCB69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E141F4" w14:textId="6DD8AA59" w:rsidR="00CD2A0A" w:rsidRPr="0034777B" w:rsidRDefault="00B956E3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  <w:r w:rsidRPr="0034777B">
              <w:rPr>
                <w:rFonts w:ascii="Times New Roman" w:hAnsi="Times New Roman"/>
                <w:szCs w:val="21"/>
              </w:rPr>
              <w:t>.0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ABFA11" w14:textId="29CABC70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485-2.161</w:t>
            </w:r>
          </w:p>
        </w:tc>
      </w:tr>
      <w:tr w:rsidR="00CD2A0A" w:rsidRPr="0034777B" w14:paraId="215F52B6" w14:textId="77777777" w:rsidTr="007E7573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F53106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566664B5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31325011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2366D9F" w14:textId="77777777" w:rsidR="00CD2A0A" w:rsidRPr="0034777B" w:rsidRDefault="00CD2A0A" w:rsidP="00E83EFD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D18579C" w14:textId="624FC98F" w:rsidR="00CD2A0A" w:rsidRPr="0034777B" w:rsidRDefault="00911177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  <w:r w:rsidRPr="0034777B">
              <w:rPr>
                <w:rFonts w:ascii="Times New Roman" w:hAnsi="Times New Roman"/>
                <w:szCs w:val="21"/>
              </w:rPr>
              <w:t>.02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9E5D66A" w14:textId="71462112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479-2.210</w:t>
            </w:r>
          </w:p>
        </w:tc>
      </w:tr>
      <w:tr w:rsidR="00CD2A0A" w:rsidRPr="0034777B" w14:paraId="5FA25962" w14:textId="77777777" w:rsidTr="007E7573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</w:tcBorders>
            <w:vAlign w:val="center"/>
          </w:tcPr>
          <w:p w14:paraId="60F4DE6A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BNP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2D058198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7496C13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C3F628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6C753E5" w14:textId="4EFF6061" w:rsidR="00CD2A0A" w:rsidRPr="0034777B" w:rsidRDefault="00B67C5A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5.3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7EA393B" w14:textId="0A87878D" w:rsidR="00CD2A0A" w:rsidRPr="0034777B" w:rsidRDefault="007E7573" w:rsidP="006D1DED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1.368-21.234</w:t>
            </w:r>
          </w:p>
        </w:tc>
      </w:tr>
      <w:tr w:rsidR="00CD2A0A" w:rsidRPr="0034777B" w14:paraId="40EAD3BE" w14:textId="77777777" w:rsidTr="007E7573">
        <w:trPr>
          <w:jc w:val="center"/>
        </w:trPr>
        <w:tc>
          <w:tcPr>
            <w:tcW w:w="1115" w:type="dxa"/>
            <w:vMerge/>
            <w:vAlign w:val="center"/>
          </w:tcPr>
          <w:p w14:paraId="724BF358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vAlign w:val="center"/>
          </w:tcPr>
          <w:p w14:paraId="66C362A3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224" w:type="dxa"/>
            <w:vAlign w:val="center"/>
          </w:tcPr>
          <w:p w14:paraId="70AC082A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vAlign w:val="center"/>
          </w:tcPr>
          <w:p w14:paraId="12C22441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14:paraId="3CF581CB" w14:textId="10EF9510" w:rsidR="00CD2A0A" w:rsidRPr="0034777B" w:rsidRDefault="00DE50C6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5</w:t>
            </w:r>
            <w:r w:rsidRPr="0034777B">
              <w:rPr>
                <w:rFonts w:ascii="Times New Roman" w:hAnsi="Times New Roman"/>
                <w:szCs w:val="21"/>
              </w:rPr>
              <w:t>.067</w:t>
            </w:r>
          </w:p>
        </w:tc>
        <w:tc>
          <w:tcPr>
            <w:tcW w:w="1417" w:type="dxa"/>
            <w:vAlign w:val="center"/>
          </w:tcPr>
          <w:p w14:paraId="31811AB8" w14:textId="3B34120C" w:rsidR="00CD2A0A" w:rsidRPr="0034777B" w:rsidRDefault="007E7573" w:rsidP="006D1DED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1.269-20.230</w:t>
            </w:r>
          </w:p>
        </w:tc>
      </w:tr>
      <w:tr w:rsidR="00CD2A0A" w:rsidRPr="0034777B" w14:paraId="25C51DD4" w14:textId="77777777" w:rsidTr="007E7573">
        <w:trPr>
          <w:jc w:val="center"/>
        </w:trPr>
        <w:tc>
          <w:tcPr>
            <w:tcW w:w="1115" w:type="dxa"/>
            <w:vMerge/>
            <w:vAlign w:val="center"/>
          </w:tcPr>
          <w:p w14:paraId="0BCA0422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vAlign w:val="center"/>
          </w:tcPr>
          <w:p w14:paraId="600D333D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24" w:type="dxa"/>
            <w:vAlign w:val="center"/>
          </w:tcPr>
          <w:p w14:paraId="75738F69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vAlign w:val="center"/>
          </w:tcPr>
          <w:p w14:paraId="6D51B0B1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14:paraId="71F478C0" w14:textId="49B550E6" w:rsidR="00CD2A0A" w:rsidRPr="0034777B" w:rsidRDefault="0029062F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  <w:r w:rsidRPr="0034777B">
              <w:rPr>
                <w:rFonts w:ascii="Times New Roman" w:hAnsi="Times New Roman"/>
                <w:szCs w:val="21"/>
              </w:rPr>
              <w:t>.347</w:t>
            </w:r>
          </w:p>
        </w:tc>
        <w:tc>
          <w:tcPr>
            <w:tcW w:w="1417" w:type="dxa"/>
            <w:vAlign w:val="center"/>
          </w:tcPr>
          <w:p w14:paraId="4AC940BB" w14:textId="0650F279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221-8.209</w:t>
            </w:r>
          </w:p>
        </w:tc>
      </w:tr>
      <w:tr w:rsidR="00CD2A0A" w:rsidRPr="0034777B" w14:paraId="415252A6" w14:textId="77777777" w:rsidTr="007E7573">
        <w:trPr>
          <w:jc w:val="center"/>
        </w:trPr>
        <w:tc>
          <w:tcPr>
            <w:tcW w:w="1115" w:type="dxa"/>
            <w:vMerge/>
            <w:vAlign w:val="center"/>
          </w:tcPr>
          <w:p w14:paraId="161603F8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80" w:type="dxa"/>
            <w:vAlign w:val="center"/>
          </w:tcPr>
          <w:p w14:paraId="65A2EC2D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224" w:type="dxa"/>
            <w:vAlign w:val="center"/>
          </w:tcPr>
          <w:p w14:paraId="364B6532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992" w:type="dxa"/>
            <w:vAlign w:val="center"/>
          </w:tcPr>
          <w:p w14:paraId="057609C2" w14:textId="77777777" w:rsidR="00CD2A0A" w:rsidRPr="0034777B" w:rsidRDefault="00CD2A0A" w:rsidP="00CE13BC">
            <w:pPr>
              <w:jc w:val="center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14:paraId="1C60FBBF" w14:textId="5A654DBE" w:rsidR="00CD2A0A" w:rsidRPr="0034777B" w:rsidRDefault="00911177" w:rsidP="0054360E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 w:hint="eastAsia"/>
                <w:szCs w:val="21"/>
              </w:rPr>
              <w:t>1</w:t>
            </w:r>
            <w:r w:rsidRPr="0034777B">
              <w:rPr>
                <w:rFonts w:ascii="Times New Roman" w:hAnsi="Times New Roman"/>
                <w:szCs w:val="21"/>
              </w:rPr>
              <w:t>.372</w:t>
            </w:r>
          </w:p>
        </w:tc>
        <w:tc>
          <w:tcPr>
            <w:tcW w:w="1417" w:type="dxa"/>
            <w:vAlign w:val="center"/>
          </w:tcPr>
          <w:p w14:paraId="4FA67E91" w14:textId="49EBADEE" w:rsidR="00CD2A0A" w:rsidRPr="0034777B" w:rsidRDefault="007E7573" w:rsidP="006D1DED">
            <w:pPr>
              <w:jc w:val="left"/>
              <w:rPr>
                <w:rFonts w:ascii="Times New Roman" w:hAnsi="Times New Roman"/>
                <w:szCs w:val="21"/>
              </w:rPr>
            </w:pPr>
            <w:r w:rsidRPr="0034777B">
              <w:rPr>
                <w:rFonts w:ascii="Times New Roman" w:hAnsi="Times New Roman"/>
                <w:szCs w:val="21"/>
              </w:rPr>
              <w:t>0.231-8.153</w:t>
            </w:r>
          </w:p>
        </w:tc>
      </w:tr>
    </w:tbl>
    <w:p w14:paraId="3DCB26B7" w14:textId="77777777" w:rsidR="00424B81" w:rsidRDefault="00424B81" w:rsidP="00BE4D6D">
      <w:pPr>
        <w:jc w:val="left"/>
        <w:rPr>
          <w:rFonts w:ascii="Times New Roman" w:hAnsi="Times New Roman"/>
          <w:sz w:val="24"/>
          <w:szCs w:val="24"/>
          <w:vertAlign w:val="superscript"/>
        </w:rPr>
      </w:pPr>
    </w:p>
    <w:p w14:paraId="0E397935" w14:textId="25796958" w:rsidR="00651BC2" w:rsidRPr="0035422F" w:rsidRDefault="00651BC2" w:rsidP="00BE4D6D">
      <w:pPr>
        <w:jc w:val="left"/>
        <w:rPr>
          <w:rFonts w:ascii="Times New Roman" w:hAnsi="Times New Roman"/>
          <w:sz w:val="24"/>
          <w:szCs w:val="24"/>
        </w:rPr>
      </w:pPr>
      <w:r w:rsidRPr="0035422F">
        <w:rPr>
          <w:rFonts w:ascii="Times New Roman" w:hAnsi="Times New Roman"/>
          <w:sz w:val="24"/>
          <w:szCs w:val="24"/>
          <w:vertAlign w:val="superscript"/>
        </w:rPr>
        <w:t>a</w:t>
      </w:r>
      <w:r w:rsidRPr="0035422F">
        <w:rPr>
          <w:rFonts w:ascii="Times New Roman" w:hAnsi="Times New Roman" w:hint="eastAsia"/>
          <w:sz w:val="24"/>
          <w:szCs w:val="24"/>
        </w:rPr>
        <w:t xml:space="preserve"> </w:t>
      </w:r>
      <w:r w:rsidR="00E51CD8" w:rsidRPr="00D91AD9">
        <w:rPr>
          <w:rFonts w:ascii="Times New Roman" w:hAnsi="Times New Roman" w:cs="Times New Roman"/>
          <w:bCs/>
          <w:sz w:val="24"/>
          <w:szCs w:val="24"/>
        </w:rPr>
        <w:t xml:space="preserve">Associations of eGFR </w:t>
      </w:r>
      <w:r w:rsidR="00E51CD8" w:rsidRPr="00D91AD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Schwartz </w:t>
      </w:r>
      <w:r w:rsidR="00E51CD8" w:rsidRPr="00D91AD9">
        <w:rPr>
          <w:rFonts w:ascii="Times New Roman" w:hAnsi="Times New Roman" w:cs="Times New Roman"/>
          <w:bCs/>
          <w:sz w:val="24"/>
          <w:szCs w:val="24"/>
        </w:rPr>
        <w:t>with cTnI, CK, CK-MB, LDH, HBDH and BNP were evaluated with logistic regression analysis.</w:t>
      </w:r>
      <w:r w:rsidR="00E51CD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422F">
        <w:rPr>
          <w:rFonts w:ascii="Times New Roman" w:hAnsi="Times New Roman"/>
          <w:sz w:val="24"/>
          <w:szCs w:val="24"/>
        </w:rPr>
        <w:t xml:space="preserve">Model 1: unadjusted model; Model 2: </w:t>
      </w:r>
      <w:r w:rsidR="00463616" w:rsidRPr="0035422F">
        <w:rPr>
          <w:rFonts w:ascii="Times New Roman" w:eastAsia="SimSun-ExtB" w:hAnsi="Times New Roman" w:cs="Times New Roman"/>
          <w:sz w:val="24"/>
          <w:szCs w:val="24"/>
        </w:rPr>
        <w:t xml:space="preserve">age, </w:t>
      </w:r>
      <w:r w:rsidR="00463616" w:rsidRPr="0035422F">
        <w:rPr>
          <w:rFonts w:ascii="Times New Roman" w:eastAsia="SimSun-ExtB" w:hAnsi="Times New Roman" w:cs="Times New Roman" w:hint="eastAsia"/>
          <w:sz w:val="24"/>
          <w:szCs w:val="24"/>
        </w:rPr>
        <w:t>gender</w:t>
      </w:r>
      <w:r w:rsidR="00463616" w:rsidRPr="0035422F">
        <w:rPr>
          <w:rFonts w:ascii="Times New Roman" w:eastAsia="SimSun-ExtB" w:hAnsi="Times New Roman" w:cs="Times New Roman"/>
          <w:sz w:val="24"/>
          <w:szCs w:val="24"/>
        </w:rPr>
        <w:t xml:space="preserve">, </w:t>
      </w:r>
      <w:r w:rsidR="00463616" w:rsidRPr="0035422F">
        <w:rPr>
          <w:rFonts w:ascii="Times New Roman" w:eastAsia="SimSun-ExtB" w:hAnsi="Times New Roman" w:cs="Times New Roman" w:hint="eastAsia"/>
          <w:sz w:val="24"/>
          <w:szCs w:val="24"/>
        </w:rPr>
        <w:t>BMI</w:t>
      </w:r>
      <w:r w:rsidR="00463616" w:rsidRPr="0035422F">
        <w:rPr>
          <w:rFonts w:ascii="Times New Roman" w:eastAsia="SimSun-ExtB" w:hAnsi="Times New Roman" w:cs="Times New Roman"/>
          <w:sz w:val="24"/>
          <w:szCs w:val="24"/>
        </w:rPr>
        <w:t xml:space="preserve">, </w:t>
      </w:r>
      <w:r w:rsidR="00484FF3" w:rsidRPr="0035422F">
        <w:rPr>
          <w:rFonts w:ascii="Times New Roman" w:eastAsia="SimSun-ExtB" w:hAnsi="Times New Roman" w:cs="Times New Roman"/>
          <w:sz w:val="24"/>
          <w:szCs w:val="24"/>
        </w:rPr>
        <w:t>smoking behavior and alcohol</w:t>
      </w:r>
      <w:r w:rsidR="002C557F">
        <w:rPr>
          <w:rFonts w:ascii="Times New Roman" w:eastAsia="SimSun-ExtB" w:hAnsi="Times New Roman" w:cs="Times New Roman"/>
          <w:sz w:val="24"/>
          <w:szCs w:val="24"/>
        </w:rPr>
        <w:t xml:space="preserve"> behavior</w:t>
      </w:r>
      <w:r w:rsidR="00484FF3" w:rsidRPr="0035422F">
        <w:rPr>
          <w:rFonts w:ascii="Times New Roman" w:eastAsia="SimSun-ExtB" w:hAnsi="Times New Roman" w:cs="Times New Roman"/>
          <w:sz w:val="24"/>
          <w:szCs w:val="24"/>
        </w:rPr>
        <w:t xml:space="preserve">; </w:t>
      </w:r>
      <w:r w:rsidR="00F64C2C" w:rsidRPr="0035422F">
        <w:rPr>
          <w:rFonts w:ascii="Times New Roman" w:eastAsia="SimSun-ExtB" w:hAnsi="Times New Roman" w:cs="Times New Roman"/>
          <w:sz w:val="24"/>
          <w:szCs w:val="24"/>
        </w:rPr>
        <w:t xml:space="preserve">Model 3: model 2 + </w:t>
      </w:r>
      <w:r w:rsidR="002E5DC9" w:rsidRPr="0035422F">
        <w:rPr>
          <w:rFonts w:ascii="Times New Roman" w:eastAsia="SimSun-ExtB" w:hAnsi="Times New Roman" w:cs="Times New Roman" w:hint="eastAsia"/>
          <w:sz w:val="24"/>
          <w:szCs w:val="24"/>
        </w:rPr>
        <w:t>urea</w:t>
      </w:r>
      <w:r w:rsidR="002E5DC9" w:rsidRPr="0035422F">
        <w:rPr>
          <w:rFonts w:ascii="Times New Roman" w:eastAsia="SimSun-ExtB" w:hAnsi="Times New Roman" w:cs="Times New Roman"/>
          <w:sz w:val="24"/>
          <w:szCs w:val="24"/>
        </w:rPr>
        <w:t xml:space="preserve">, TG, </w:t>
      </w:r>
      <w:r w:rsidR="00A30BE2" w:rsidRPr="0035422F">
        <w:rPr>
          <w:rFonts w:ascii="Times New Roman" w:eastAsia="SimSun-ExtB" w:hAnsi="Times New Roman" w:cs="Times New Roman"/>
          <w:sz w:val="24"/>
          <w:szCs w:val="24"/>
        </w:rPr>
        <w:t>LDL-C/HDL-C,</w:t>
      </w:r>
      <w:r w:rsidR="002E5DC9" w:rsidRPr="0035422F">
        <w:rPr>
          <w:rFonts w:ascii="Times New Roman" w:eastAsia="SimSun-ExtB" w:hAnsi="Times New Roman" w:cs="Times New Roman"/>
          <w:sz w:val="24"/>
          <w:szCs w:val="24"/>
        </w:rPr>
        <w:t xml:space="preserve"> </w:t>
      </w:r>
      <w:r w:rsidR="00A30BE2" w:rsidRPr="0035422F">
        <w:rPr>
          <w:rFonts w:ascii="Times New Roman" w:eastAsia="SimSun-ExtB" w:hAnsi="Times New Roman" w:cs="Times New Roman"/>
          <w:sz w:val="24"/>
          <w:szCs w:val="24"/>
        </w:rPr>
        <w:t xml:space="preserve">ST-T wave abnormalities of ECG, previous CHD, </w:t>
      </w:r>
      <w:r w:rsidR="0035422F" w:rsidRPr="0035422F">
        <w:rPr>
          <w:rFonts w:ascii="Times New Roman" w:eastAsia="SimSun-ExtB" w:hAnsi="Times New Roman" w:cs="Times New Roman"/>
          <w:sz w:val="24"/>
          <w:szCs w:val="24"/>
        </w:rPr>
        <w:t xml:space="preserve">previous </w:t>
      </w:r>
      <w:r w:rsidR="0035422F" w:rsidRPr="0035422F">
        <w:rPr>
          <w:rFonts w:ascii="Times New Roman" w:eastAsia="SimSun-ExtB" w:hAnsi="Times New Roman" w:cs="Times New Roman" w:hint="eastAsia"/>
          <w:sz w:val="24"/>
          <w:szCs w:val="24"/>
        </w:rPr>
        <w:t xml:space="preserve">CHD </w:t>
      </w:r>
      <w:r w:rsidR="0035422F" w:rsidRPr="0035422F">
        <w:rPr>
          <w:rFonts w:ascii="Times New Roman" w:eastAsia="SimSun-ExtB" w:hAnsi="Times New Roman" w:cs="Times New Roman"/>
          <w:sz w:val="24"/>
          <w:szCs w:val="24"/>
        </w:rPr>
        <w:t>surgeries, hypertension</w:t>
      </w:r>
      <w:r w:rsidR="00623BA3">
        <w:rPr>
          <w:rFonts w:ascii="Times New Roman" w:eastAsia="SimSun-ExtB" w:hAnsi="Times New Roman" w:cs="Times New Roman"/>
          <w:sz w:val="24"/>
          <w:szCs w:val="24"/>
        </w:rPr>
        <w:t xml:space="preserve"> and </w:t>
      </w:r>
      <w:r w:rsidR="0035422F" w:rsidRPr="0035422F">
        <w:rPr>
          <w:rFonts w:ascii="Times New Roman" w:eastAsia="SimSun-ExtB" w:hAnsi="Times New Roman" w:cs="Times New Roman"/>
          <w:sz w:val="24"/>
          <w:szCs w:val="24"/>
        </w:rPr>
        <w:t>diabetes</w:t>
      </w:r>
      <w:r w:rsidR="00623BA3">
        <w:rPr>
          <w:rFonts w:ascii="Times New Roman" w:eastAsia="SimSun-ExtB" w:hAnsi="Times New Roman" w:cs="Times New Roman"/>
          <w:sz w:val="24"/>
          <w:szCs w:val="24"/>
        </w:rPr>
        <w:t>.</w:t>
      </w:r>
      <w:r w:rsidR="00BE4D6D">
        <w:rPr>
          <w:rFonts w:ascii="Times New Roman" w:eastAsia="SimSun-ExtB" w:hAnsi="Times New Roman" w:cs="Times New Roman"/>
          <w:sz w:val="24"/>
          <w:szCs w:val="24"/>
        </w:rPr>
        <w:t xml:space="preserve"> </w:t>
      </w:r>
      <w:r w:rsidR="00870CD7">
        <w:rPr>
          <w:rFonts w:ascii="Times New Roman" w:eastAsia="SimSun-ExtB" w:hAnsi="Times New Roman" w:cs="Times New Roman"/>
          <w:sz w:val="24"/>
          <w:szCs w:val="24"/>
        </w:rPr>
        <w:t xml:space="preserve">Model 4: model 3 + </w:t>
      </w:r>
      <w:r w:rsidR="004A58B8">
        <w:rPr>
          <w:rFonts w:ascii="Times New Roman" w:eastAsia="SimSun-ExtB" w:hAnsi="Times New Roman" w:cs="Times New Roman"/>
          <w:sz w:val="24"/>
          <w:szCs w:val="24"/>
        </w:rPr>
        <w:t>a</w:t>
      </w:r>
      <w:r w:rsidR="004A58B8" w:rsidRPr="004A58B8">
        <w:rPr>
          <w:rFonts w:ascii="Times New Roman" w:eastAsia="SimSun-ExtB" w:hAnsi="Times New Roman" w:cs="Times New Roman"/>
          <w:sz w:val="24"/>
          <w:szCs w:val="24"/>
        </w:rPr>
        <w:t>ntihypertensive medications</w:t>
      </w:r>
      <w:r w:rsidR="004A58B8">
        <w:rPr>
          <w:rFonts w:ascii="Times New Roman" w:eastAsia="SimSun-ExtB" w:hAnsi="Times New Roman" w:cs="Times New Roman"/>
          <w:sz w:val="24"/>
          <w:szCs w:val="24"/>
        </w:rPr>
        <w:t>, l</w:t>
      </w:r>
      <w:r w:rsidR="004A58B8" w:rsidRPr="004A58B8">
        <w:rPr>
          <w:rFonts w:ascii="Times New Roman" w:eastAsia="SimSun-ExtB" w:hAnsi="Times New Roman" w:cs="Times New Roman"/>
          <w:sz w:val="24"/>
          <w:szCs w:val="24"/>
        </w:rPr>
        <w:t>ipid-modifying medications</w:t>
      </w:r>
      <w:r w:rsidR="004A58B8">
        <w:rPr>
          <w:rFonts w:ascii="Times New Roman" w:eastAsia="SimSun-ExtB" w:hAnsi="Times New Roman" w:cs="Times New Roman"/>
          <w:sz w:val="24"/>
          <w:szCs w:val="24"/>
        </w:rPr>
        <w:t>, a</w:t>
      </w:r>
      <w:r w:rsidR="004A58B8" w:rsidRPr="004A58B8">
        <w:rPr>
          <w:rFonts w:ascii="Times New Roman" w:eastAsia="SimSun-ExtB" w:hAnsi="Times New Roman" w:cs="Times New Roman"/>
          <w:sz w:val="24"/>
          <w:szCs w:val="24"/>
        </w:rPr>
        <w:t>ntiplatelet drugs</w:t>
      </w:r>
      <w:r w:rsidR="004A58B8">
        <w:rPr>
          <w:rFonts w:ascii="Times New Roman" w:eastAsia="SimSun-ExtB" w:hAnsi="Times New Roman" w:cs="Times New Roman"/>
          <w:sz w:val="24"/>
          <w:szCs w:val="24"/>
        </w:rPr>
        <w:t xml:space="preserve"> and o</w:t>
      </w:r>
      <w:r w:rsidR="004A58B8" w:rsidRPr="004A58B8">
        <w:rPr>
          <w:rFonts w:ascii="Times New Roman" w:eastAsia="SimSun-ExtB" w:hAnsi="Times New Roman" w:cs="Times New Roman"/>
          <w:sz w:val="24"/>
          <w:szCs w:val="24"/>
        </w:rPr>
        <w:t>ther heart diseases</w:t>
      </w:r>
      <w:r w:rsidR="004A58B8">
        <w:rPr>
          <w:rFonts w:ascii="Times New Roman" w:eastAsia="SimSun-ExtB" w:hAnsi="Times New Roman" w:cs="Times New Roman"/>
          <w:sz w:val="24"/>
          <w:szCs w:val="24"/>
        </w:rPr>
        <w:t>.</w:t>
      </w:r>
    </w:p>
    <w:p w14:paraId="4DEBA3FF" w14:textId="77777777" w:rsidR="00E31DB0" w:rsidRPr="0035422F" w:rsidRDefault="00651BC2" w:rsidP="00BE4D6D">
      <w:pPr>
        <w:jc w:val="left"/>
        <w:rPr>
          <w:rFonts w:ascii="Times New Roman" w:hAnsi="Times New Roman"/>
          <w:sz w:val="24"/>
          <w:szCs w:val="24"/>
        </w:rPr>
      </w:pPr>
      <w:r w:rsidRPr="0035422F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35422F">
        <w:rPr>
          <w:rFonts w:ascii="Times New Roman" w:hAnsi="Times New Roman" w:hint="eastAsia"/>
          <w:sz w:val="24"/>
          <w:szCs w:val="24"/>
        </w:rPr>
        <w:t xml:space="preserve"> NA: </w:t>
      </w:r>
      <w:r w:rsidRPr="0035422F">
        <w:rPr>
          <w:rFonts w:ascii="Times New Roman" w:hAnsi="Times New Roman"/>
          <w:sz w:val="24"/>
          <w:szCs w:val="24"/>
        </w:rPr>
        <w:t>not applicable.</w:t>
      </w:r>
    </w:p>
    <w:p w14:paraId="63FF3AE3" w14:textId="68152DA4" w:rsidR="00E31DB0" w:rsidRPr="00F921B4" w:rsidRDefault="00463616" w:rsidP="00BE4D6D">
      <w:pPr>
        <w:jc w:val="left"/>
        <w:rPr>
          <w:rFonts w:ascii="Times New Roman" w:hAnsi="Times New Roman"/>
          <w:sz w:val="24"/>
          <w:szCs w:val="24"/>
        </w:rPr>
      </w:pPr>
      <w:r w:rsidRPr="0035422F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CC12E1" w:rsidRPr="0035422F">
        <w:rPr>
          <w:rFonts w:ascii="Times New Roman" w:hAnsi="Times New Roman" w:cs="Times New Roman"/>
          <w:sz w:val="24"/>
          <w:szCs w:val="24"/>
        </w:rPr>
        <w:t>BMI: body mass index;</w:t>
      </w:r>
      <w:r w:rsidR="00CC12E1">
        <w:rPr>
          <w:rFonts w:ascii="Times New Roman" w:hAnsi="Times New Roman" w:cs="Times New Roman"/>
          <w:sz w:val="24"/>
          <w:szCs w:val="24"/>
        </w:rPr>
        <w:t xml:space="preserve"> BNP: </w:t>
      </w:r>
      <w:r w:rsidR="00CC12E1" w:rsidRPr="00B62F10">
        <w:rPr>
          <w:rFonts w:ascii="Times New Roman" w:hAnsi="Times New Roman" w:cs="Times New Roman"/>
          <w:sz w:val="24"/>
          <w:szCs w:val="24"/>
        </w:rPr>
        <w:t>brain natriuretic peptide</w:t>
      </w:r>
      <w:r w:rsidR="00CC12E1">
        <w:rPr>
          <w:rFonts w:ascii="Times New Roman" w:hAnsi="Times New Roman" w:cs="Times New Roman"/>
          <w:sz w:val="24"/>
          <w:szCs w:val="24"/>
        </w:rPr>
        <w:t xml:space="preserve">; </w:t>
      </w:r>
      <w:r w:rsidR="00CC12E1" w:rsidRPr="0035422F">
        <w:rPr>
          <w:rFonts w:ascii="Times New Roman" w:hAnsi="Times New Roman" w:cs="Times New Roman"/>
          <w:sz w:val="24"/>
          <w:szCs w:val="24"/>
        </w:rPr>
        <w:t xml:space="preserve">CHD: coronary heart disease; </w:t>
      </w:r>
      <w:r w:rsidR="00CC12E1">
        <w:rPr>
          <w:rFonts w:ascii="Times New Roman" w:hAnsi="Times New Roman" w:cs="Times New Roman"/>
          <w:sz w:val="24"/>
          <w:szCs w:val="24"/>
        </w:rPr>
        <w:t xml:space="preserve">CK: </w:t>
      </w:r>
      <w:r w:rsidR="00CC12E1" w:rsidRPr="00BB4DCA">
        <w:rPr>
          <w:rFonts w:ascii="Times New Roman" w:hAnsi="Times New Roman" w:cs="Times New Roman"/>
          <w:sz w:val="24"/>
          <w:szCs w:val="24"/>
        </w:rPr>
        <w:t>creatine kinase</w:t>
      </w:r>
      <w:r w:rsidR="00CC12E1">
        <w:rPr>
          <w:rFonts w:ascii="Times New Roman" w:hAnsi="Times New Roman" w:cs="Times New Roman"/>
          <w:sz w:val="24"/>
          <w:szCs w:val="24"/>
        </w:rPr>
        <w:t xml:space="preserve">; </w:t>
      </w:r>
      <w:r w:rsidR="00CC12E1" w:rsidRPr="0035422F">
        <w:rPr>
          <w:rFonts w:ascii="Times New Roman" w:hAnsi="Times New Roman" w:cs="Times New Roman"/>
          <w:sz w:val="24"/>
          <w:szCs w:val="24"/>
        </w:rPr>
        <w:t>CI: confidence interval; cTnI: cardiac troponin I;</w:t>
      </w:r>
      <w:r w:rsidR="00CC12E1">
        <w:rPr>
          <w:rFonts w:ascii="Times New Roman" w:hAnsi="Times New Roman" w:cs="Times New Roman"/>
          <w:sz w:val="24"/>
          <w:szCs w:val="24"/>
        </w:rPr>
        <w:t xml:space="preserve"> </w:t>
      </w:r>
      <w:r w:rsidR="00CC12E1" w:rsidRPr="0035422F">
        <w:rPr>
          <w:rFonts w:ascii="Times New Roman" w:hAnsi="Times New Roman" w:cs="Times New Roman"/>
          <w:sz w:val="24"/>
          <w:szCs w:val="24"/>
        </w:rPr>
        <w:t>ECG: electrocardiogram;</w:t>
      </w:r>
      <w:r w:rsidR="00CC12E1">
        <w:rPr>
          <w:rFonts w:ascii="Times New Roman" w:hAnsi="Times New Roman" w:cs="Times New Roman"/>
          <w:sz w:val="24"/>
          <w:szCs w:val="24"/>
        </w:rPr>
        <w:t xml:space="preserve"> </w:t>
      </w:r>
      <w:r w:rsidR="00CC12E1" w:rsidRPr="0035422F">
        <w:rPr>
          <w:rFonts w:ascii="Times New Roman" w:hAnsi="Times New Roman" w:cs="Times New Roman"/>
          <w:sz w:val="24"/>
          <w:szCs w:val="24"/>
        </w:rPr>
        <w:t>eGFR: estimated glomerular filtration rate; HDL-C: high density lipoprotein cholesterol;</w:t>
      </w:r>
      <w:r w:rsidR="00CC12E1">
        <w:rPr>
          <w:rFonts w:ascii="Times New Roman" w:hAnsi="Times New Roman" w:cs="Times New Roman"/>
          <w:sz w:val="24"/>
          <w:szCs w:val="24"/>
        </w:rPr>
        <w:t xml:space="preserve"> HBDH: hydroxybutyrate d</w:t>
      </w:r>
      <w:r w:rsidR="00CC12E1" w:rsidRPr="0039250B">
        <w:rPr>
          <w:rFonts w:ascii="Times New Roman" w:hAnsi="Times New Roman" w:cs="Times New Roman"/>
          <w:sz w:val="24"/>
          <w:szCs w:val="24"/>
        </w:rPr>
        <w:t>ehydrogenase</w:t>
      </w:r>
      <w:r w:rsidR="00CC12E1">
        <w:rPr>
          <w:rFonts w:ascii="Times New Roman" w:hAnsi="Times New Roman" w:cs="Times New Roman"/>
          <w:sz w:val="24"/>
          <w:szCs w:val="24"/>
        </w:rPr>
        <w:t xml:space="preserve">; </w:t>
      </w:r>
      <w:r w:rsidR="00CC12E1" w:rsidRPr="0035422F">
        <w:rPr>
          <w:rFonts w:ascii="Times New Roman" w:hAnsi="Times New Roman" w:cs="Times New Roman"/>
          <w:sz w:val="24"/>
          <w:szCs w:val="24"/>
        </w:rPr>
        <w:t>LDL-C: low density lipoprotein cholesterol;</w:t>
      </w:r>
      <w:r w:rsidR="00CC12E1">
        <w:rPr>
          <w:rFonts w:ascii="Times New Roman" w:hAnsi="Times New Roman" w:cs="Times New Roman"/>
          <w:sz w:val="24"/>
          <w:szCs w:val="24"/>
        </w:rPr>
        <w:t xml:space="preserve"> OR: odds ratio; </w:t>
      </w:r>
      <w:r w:rsidR="00CC12E1" w:rsidRPr="0035422F">
        <w:rPr>
          <w:rFonts w:ascii="Times New Roman" w:hAnsi="Times New Roman" w:cs="Times New Roman"/>
          <w:sz w:val="24"/>
          <w:szCs w:val="24"/>
        </w:rPr>
        <w:t xml:space="preserve">TG: </w:t>
      </w:r>
      <w:r w:rsidR="00CC12E1">
        <w:rPr>
          <w:rFonts w:ascii="Times New Roman" w:eastAsia="SimSun-ExtB" w:hAnsi="Times New Roman" w:cs="Times New Roman"/>
          <w:sz w:val="24"/>
          <w:szCs w:val="24"/>
        </w:rPr>
        <w:t>triglyceride.</w:t>
      </w:r>
    </w:p>
    <w:sectPr w:rsidR="00E31DB0" w:rsidRPr="00F921B4" w:rsidSect="00CD2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41D24" w14:textId="77777777" w:rsidR="00576FA1" w:rsidRDefault="00576FA1" w:rsidP="00E31DB0">
      <w:r>
        <w:separator/>
      </w:r>
    </w:p>
  </w:endnote>
  <w:endnote w:type="continuationSeparator" w:id="0">
    <w:p w14:paraId="3D3683A3" w14:textId="77777777" w:rsidR="00576FA1" w:rsidRDefault="00576FA1" w:rsidP="00E31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9E951C" w14:textId="77777777" w:rsidR="00576FA1" w:rsidRDefault="00576FA1" w:rsidP="00E31DB0">
      <w:r>
        <w:separator/>
      </w:r>
    </w:p>
  </w:footnote>
  <w:footnote w:type="continuationSeparator" w:id="0">
    <w:p w14:paraId="4E3D2CC3" w14:textId="77777777" w:rsidR="00576FA1" w:rsidRDefault="00576FA1" w:rsidP="00E31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D87"/>
    <w:rsid w:val="000663DC"/>
    <w:rsid w:val="00086CB0"/>
    <w:rsid w:val="0009051B"/>
    <w:rsid w:val="000B430D"/>
    <w:rsid w:val="000F5D3B"/>
    <w:rsid w:val="000F61E4"/>
    <w:rsid w:val="000F7D16"/>
    <w:rsid w:val="001312EE"/>
    <w:rsid w:val="00140390"/>
    <w:rsid w:val="00163225"/>
    <w:rsid w:val="00163BA5"/>
    <w:rsid w:val="00163F69"/>
    <w:rsid w:val="00167503"/>
    <w:rsid w:val="00190F82"/>
    <w:rsid w:val="001A750A"/>
    <w:rsid w:val="001F4ABE"/>
    <w:rsid w:val="00222E07"/>
    <w:rsid w:val="0029062F"/>
    <w:rsid w:val="002C0D4E"/>
    <w:rsid w:val="002C557F"/>
    <w:rsid w:val="002E5DC9"/>
    <w:rsid w:val="0034777B"/>
    <w:rsid w:val="0035422F"/>
    <w:rsid w:val="00397F08"/>
    <w:rsid w:val="003B6704"/>
    <w:rsid w:val="00424B81"/>
    <w:rsid w:val="00463616"/>
    <w:rsid w:val="00481BFB"/>
    <w:rsid w:val="00484FF3"/>
    <w:rsid w:val="004A58B8"/>
    <w:rsid w:val="0052045E"/>
    <w:rsid w:val="0054360E"/>
    <w:rsid w:val="00562385"/>
    <w:rsid w:val="00562F4F"/>
    <w:rsid w:val="005652C9"/>
    <w:rsid w:val="0057029D"/>
    <w:rsid w:val="005708F5"/>
    <w:rsid w:val="00576FA1"/>
    <w:rsid w:val="00582082"/>
    <w:rsid w:val="005E00EA"/>
    <w:rsid w:val="005E539A"/>
    <w:rsid w:val="006053DB"/>
    <w:rsid w:val="00621095"/>
    <w:rsid w:val="00623BA3"/>
    <w:rsid w:val="0063237C"/>
    <w:rsid w:val="00651BC2"/>
    <w:rsid w:val="006C0B16"/>
    <w:rsid w:val="006D1DED"/>
    <w:rsid w:val="006D4FEC"/>
    <w:rsid w:val="00726118"/>
    <w:rsid w:val="00752CA9"/>
    <w:rsid w:val="007742B7"/>
    <w:rsid w:val="007810B8"/>
    <w:rsid w:val="00782674"/>
    <w:rsid w:val="007E4CC6"/>
    <w:rsid w:val="007E7573"/>
    <w:rsid w:val="008137FE"/>
    <w:rsid w:val="00845BAE"/>
    <w:rsid w:val="00870CD7"/>
    <w:rsid w:val="008C40AE"/>
    <w:rsid w:val="008E5708"/>
    <w:rsid w:val="00900F5B"/>
    <w:rsid w:val="00911177"/>
    <w:rsid w:val="00923568"/>
    <w:rsid w:val="00945BB4"/>
    <w:rsid w:val="00970691"/>
    <w:rsid w:val="009B06F8"/>
    <w:rsid w:val="009B3324"/>
    <w:rsid w:val="009E4D5F"/>
    <w:rsid w:val="00A120C4"/>
    <w:rsid w:val="00A30BE2"/>
    <w:rsid w:val="00A77921"/>
    <w:rsid w:val="00A91F78"/>
    <w:rsid w:val="00AB4D5A"/>
    <w:rsid w:val="00AB6D87"/>
    <w:rsid w:val="00AE4258"/>
    <w:rsid w:val="00AE6354"/>
    <w:rsid w:val="00B20CB1"/>
    <w:rsid w:val="00B55EE2"/>
    <w:rsid w:val="00B569BB"/>
    <w:rsid w:val="00B67C5A"/>
    <w:rsid w:val="00B956E3"/>
    <w:rsid w:val="00BC5F68"/>
    <w:rsid w:val="00BD033E"/>
    <w:rsid w:val="00BD526C"/>
    <w:rsid w:val="00BE4D6D"/>
    <w:rsid w:val="00C32FF5"/>
    <w:rsid w:val="00C41C4D"/>
    <w:rsid w:val="00C67830"/>
    <w:rsid w:val="00C748D8"/>
    <w:rsid w:val="00C961AB"/>
    <w:rsid w:val="00CA2445"/>
    <w:rsid w:val="00CB62AD"/>
    <w:rsid w:val="00CC12E1"/>
    <w:rsid w:val="00CC509B"/>
    <w:rsid w:val="00CD2A0A"/>
    <w:rsid w:val="00CE13BC"/>
    <w:rsid w:val="00D23027"/>
    <w:rsid w:val="00D47A45"/>
    <w:rsid w:val="00D66D64"/>
    <w:rsid w:val="00D73082"/>
    <w:rsid w:val="00D77795"/>
    <w:rsid w:val="00D85826"/>
    <w:rsid w:val="00D86A80"/>
    <w:rsid w:val="00DE50C6"/>
    <w:rsid w:val="00E03C88"/>
    <w:rsid w:val="00E31DB0"/>
    <w:rsid w:val="00E36A3F"/>
    <w:rsid w:val="00E51CD8"/>
    <w:rsid w:val="00E60DEB"/>
    <w:rsid w:val="00E83EFD"/>
    <w:rsid w:val="00EA0B96"/>
    <w:rsid w:val="00EF08CF"/>
    <w:rsid w:val="00EF1796"/>
    <w:rsid w:val="00F03302"/>
    <w:rsid w:val="00F64C2C"/>
    <w:rsid w:val="00F921B4"/>
    <w:rsid w:val="00FB07A7"/>
    <w:rsid w:val="00FC57D1"/>
    <w:rsid w:val="00FD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06041"/>
  <w15:chartTrackingRefBased/>
  <w15:docId w15:val="{9256A889-9F16-494D-835D-D2DFD0E4A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D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DB0"/>
    <w:rPr>
      <w:sz w:val="18"/>
      <w:szCs w:val="18"/>
    </w:rPr>
  </w:style>
  <w:style w:type="table" w:styleId="a7">
    <w:name w:val="Table Grid"/>
    <w:basedOn w:val="a1"/>
    <w:uiPriority w:val="39"/>
    <w:rsid w:val="00E31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1</TotalTime>
  <Pages>1</Pages>
  <Words>290</Words>
  <Characters>1659</Characters>
  <Application>Microsoft Office Word</Application>
  <DocSecurity>0</DocSecurity>
  <Lines>13</Lines>
  <Paragraphs>3</Paragraphs>
  <ScaleCrop>false</ScaleCrop>
  <Company>微软中国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anglu@hsc.pku.edu.cn</cp:lastModifiedBy>
  <cp:revision>102</cp:revision>
  <dcterms:created xsi:type="dcterms:W3CDTF">2018-04-02T08:17:00Z</dcterms:created>
  <dcterms:modified xsi:type="dcterms:W3CDTF">2020-03-23T13:33:00Z</dcterms:modified>
</cp:coreProperties>
</file>